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DD78C" w14:textId="03E12894" w:rsidR="00313199" w:rsidRDefault="00313199" w:rsidP="00313199">
      <w:r>
        <w:rPr>
          <w:rFonts w:hint="eastAsia"/>
        </w:rPr>
        <w:t>S</w:t>
      </w:r>
      <w:r>
        <w:t xml:space="preserve">upplementary </w:t>
      </w:r>
      <w:r w:rsidR="00F0661F">
        <w:t>File 9</w:t>
      </w:r>
      <w:r>
        <w:t>.</w:t>
      </w:r>
      <w:r w:rsidRPr="00B42BFE">
        <w:t xml:space="preserve">Subgroup </w:t>
      </w:r>
      <w:r w:rsidR="00B3223F">
        <w:t>A</w:t>
      </w:r>
      <w:r w:rsidRPr="00B42BFE">
        <w:t xml:space="preserve">nalysis of </w:t>
      </w:r>
      <w:r w:rsidR="00B3223F">
        <w:t>W</w:t>
      </w:r>
      <w:r w:rsidRPr="00B42BFE">
        <w:t xml:space="preserve">hether </w:t>
      </w:r>
      <w:r w:rsidR="00B3223F">
        <w:t>S</w:t>
      </w:r>
      <w:r w:rsidRPr="00B42BFE">
        <w:t xml:space="preserve">edative </w:t>
      </w:r>
      <w:r w:rsidR="00B3223F">
        <w:t>M</w:t>
      </w:r>
      <w:r w:rsidRPr="00B42BFE">
        <w:t xml:space="preserve">edication </w:t>
      </w:r>
      <w:r w:rsidR="00B3223F">
        <w:t>W</w:t>
      </w:r>
      <w:r w:rsidRPr="00B42BFE">
        <w:t xml:space="preserve">as </w:t>
      </w:r>
      <w:r w:rsidR="00B3223F">
        <w:t>U</w:t>
      </w:r>
      <w:r w:rsidRPr="00B42BFE">
        <w:t xml:space="preserve">sed in </w:t>
      </w:r>
      <w:r w:rsidR="00B3223F">
        <w:t>N</w:t>
      </w:r>
      <w:r w:rsidRPr="00B42BFE">
        <w:t xml:space="preserve">euraxial </w:t>
      </w:r>
      <w:r w:rsidR="00B3223F">
        <w:t>G</w:t>
      </w:r>
      <w:r w:rsidRPr="00B42BFE">
        <w:t>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361"/>
        <w:gridCol w:w="2989"/>
        <w:gridCol w:w="726"/>
        <w:gridCol w:w="1264"/>
        <w:gridCol w:w="726"/>
        <w:gridCol w:w="659"/>
      </w:tblGrid>
      <w:tr w:rsidR="00313199" w:rsidRPr="00B42BFE" w14:paraId="237C9FC5" w14:textId="77777777" w:rsidTr="00F0661F">
        <w:trPr>
          <w:trHeight w:val="278"/>
        </w:trPr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1D40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 xml:space="preserve">Outcome 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2924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44E3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. of studies included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8737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1F26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CA4C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A91E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I</w:t>
            </w: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13199" w:rsidRPr="00B42BFE" w14:paraId="1089C411" w14:textId="77777777" w:rsidTr="00F0661F">
        <w:trPr>
          <w:trHeight w:val="278"/>
        </w:trPr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10F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B01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743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D46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484B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21F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70A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4D97E6CC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3F4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ED3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Used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D8F" w14:textId="11B35529" w:rsidR="00313199" w:rsidRPr="00B42BFE" w:rsidRDefault="00F0661F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36AD" w14:textId="747838D6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8</w:t>
            </w:r>
            <w:r w:rsidR="00F0661F">
              <w:rPr>
                <w:rFonts w:ascii="等线" w:eastAsia="等线" w:hAnsi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4884" w14:textId="43C8946B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</w:t>
            </w:r>
            <w:r w:rsidR="00F0661F">
              <w:rPr>
                <w:rFonts w:ascii="等线" w:eastAsia="等线" w:hAnsi="等线"/>
                <w:color w:val="000000"/>
                <w:kern w:val="0"/>
                <w:sz w:val="22"/>
              </w:rPr>
              <w:t>59</w:t>
            </w: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-1.1</w:t>
            </w:r>
            <w:r w:rsidR="00F0661F">
              <w:rPr>
                <w:rFonts w:ascii="等线" w:eastAsia="等线" w:hAnsi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B63C" w14:textId="7520FD40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</w:t>
            </w:r>
            <w:r w:rsidR="00F0661F">
              <w:rPr>
                <w:rFonts w:ascii="等线" w:eastAsia="等线" w:hAnsi="等线"/>
                <w:color w:val="000000"/>
                <w:kern w:val="0"/>
                <w:sz w:val="22"/>
              </w:rPr>
              <w:t>3</w:t>
            </w: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42D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</w:t>
            </w:r>
          </w:p>
        </w:tc>
      </w:tr>
      <w:tr w:rsidR="00313199" w:rsidRPr="00B42BFE" w14:paraId="7CA44AEA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FA4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720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used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35D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C4C1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321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58-4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752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8EE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</w:t>
            </w:r>
          </w:p>
        </w:tc>
      </w:tr>
      <w:tr w:rsidR="00313199" w:rsidRPr="00B42BFE" w14:paraId="5849B6CD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5A6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Deliriu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7D8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1CD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4AE3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225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A74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2C8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28B9BAD1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FA4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FE5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2AD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B57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DB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069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0B452A51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BDD6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ONV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9BE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A9BA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080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8F9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69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67E9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7F0ABAE1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2A4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D6C7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6B08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EA79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F24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0B2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386C4FC7" w14:textId="77777777" w:rsidTr="00B60E49">
        <w:trPr>
          <w:trHeight w:val="278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15B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Heary Failure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0791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B03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D2A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D77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376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1B5356C4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D13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C32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8EB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2667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2FD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F3E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349D1F18" w14:textId="77777777" w:rsidTr="00B60E49">
        <w:trPr>
          <w:trHeight w:val="278"/>
        </w:trPr>
        <w:tc>
          <w:tcPr>
            <w:tcW w:w="31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D7D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EC4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16CB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1AD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0ADA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0AE28E4C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A3A7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F88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148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EEE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04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7C0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471C9F6D" w14:textId="77777777" w:rsidTr="00B60E49">
        <w:trPr>
          <w:trHeight w:val="278"/>
        </w:trPr>
        <w:tc>
          <w:tcPr>
            <w:tcW w:w="31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2AA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Cerebral Vascular Acciden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16B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1A8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076D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1EE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54D7BCE7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BE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B410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Used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509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157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CA1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38-1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4E8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8A5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5%</w:t>
            </w:r>
          </w:p>
        </w:tc>
      </w:tr>
      <w:tr w:rsidR="00313199" w:rsidRPr="00B42BFE" w14:paraId="34806EA9" w14:textId="77777777" w:rsidTr="00F0661F">
        <w:trPr>
          <w:trHeight w:val="278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76D763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656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944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98C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B384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8C1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2118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74B019CC" w14:textId="77777777" w:rsidTr="00B60E49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42C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C077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EF6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303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D85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B82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144D8423" w14:textId="77777777" w:rsidTr="00F0661F">
        <w:trPr>
          <w:trHeight w:val="278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391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047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2C05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FEA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56D6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3FFD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3199" w:rsidRPr="00B42BFE" w14:paraId="41122F7C" w14:textId="77777777" w:rsidTr="00F0661F">
        <w:trPr>
          <w:trHeight w:val="278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E12B" w14:textId="77777777" w:rsidR="00313199" w:rsidRPr="00B42BFE" w:rsidRDefault="00313199" w:rsidP="00B60E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2023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Used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BFBF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E4D8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FFE0" w14:textId="77777777" w:rsidR="00313199" w:rsidRPr="00B42BFE" w:rsidRDefault="00313199" w:rsidP="00B60E4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25-1.8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D9D7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E00D" w14:textId="77777777" w:rsidR="00313199" w:rsidRPr="00B42BFE" w:rsidRDefault="00313199" w:rsidP="00B60E49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B42BFE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%</w:t>
            </w:r>
          </w:p>
        </w:tc>
      </w:tr>
    </w:tbl>
    <w:p w14:paraId="71B47CF0" w14:textId="77777777" w:rsidR="00313199" w:rsidRDefault="00313199" w:rsidP="00313199">
      <w:r w:rsidRPr="00304809">
        <w:rPr>
          <w:rFonts w:ascii="等线" w:eastAsia="等线" w:hAnsi="等线" w:hint="eastAsia"/>
          <w:color w:val="000000"/>
          <w:kern w:val="0"/>
          <w:sz w:val="22"/>
        </w:rPr>
        <w:t>Subgroup analysis was not performed if less than four studies were included</w:t>
      </w:r>
    </w:p>
    <w:p w14:paraId="113AD3FF" w14:textId="77777777" w:rsidR="00CD2EA4" w:rsidRPr="00313199" w:rsidRDefault="00CD2EA4"/>
    <w:sectPr w:rsidR="00CD2EA4" w:rsidRPr="00313199" w:rsidSect="002A47D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8E0AE" w14:textId="77777777" w:rsidR="00A36C20" w:rsidRDefault="00A36C20" w:rsidP="00313199">
      <w:r>
        <w:separator/>
      </w:r>
    </w:p>
  </w:endnote>
  <w:endnote w:type="continuationSeparator" w:id="0">
    <w:p w14:paraId="5487D531" w14:textId="77777777" w:rsidR="00A36C20" w:rsidRDefault="00A36C20" w:rsidP="00313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1DDB3" w14:textId="77777777" w:rsidR="00A36C20" w:rsidRDefault="00A36C20" w:rsidP="00313199">
      <w:r>
        <w:separator/>
      </w:r>
    </w:p>
  </w:footnote>
  <w:footnote w:type="continuationSeparator" w:id="0">
    <w:p w14:paraId="5E827DF9" w14:textId="77777777" w:rsidR="00A36C20" w:rsidRDefault="00A36C20" w:rsidP="00313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A0"/>
    <w:rsid w:val="0012085F"/>
    <w:rsid w:val="002A47D1"/>
    <w:rsid w:val="002E49C9"/>
    <w:rsid w:val="00313199"/>
    <w:rsid w:val="008169FE"/>
    <w:rsid w:val="00A36C20"/>
    <w:rsid w:val="00B3223F"/>
    <w:rsid w:val="00CD2EA4"/>
    <w:rsid w:val="00E36FA0"/>
    <w:rsid w:val="00E4143F"/>
    <w:rsid w:val="00F0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40B14"/>
  <w15:chartTrackingRefBased/>
  <w15:docId w15:val="{B38CF4C2-BEFA-456C-BD76-0AF26A67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1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4</cp:revision>
  <dcterms:created xsi:type="dcterms:W3CDTF">2022-07-12T04:24:00Z</dcterms:created>
  <dcterms:modified xsi:type="dcterms:W3CDTF">2022-12-20T12:08:00Z</dcterms:modified>
</cp:coreProperties>
</file>